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292781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342E4829" wp14:editId="6E932AED">
                <wp:simplePos x="0" y="0"/>
                <wp:positionH relativeFrom="column">
                  <wp:posOffset>-396875</wp:posOffset>
                </wp:positionH>
                <wp:positionV relativeFrom="paragraph">
                  <wp:posOffset>394335</wp:posOffset>
                </wp:positionV>
                <wp:extent cx="6648450" cy="5029200"/>
                <wp:effectExtent l="0" t="0" r="19050" b="19050"/>
                <wp:wrapSquare wrapText="bothSides"/>
                <wp:docPr id="1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92781" w:rsidRDefault="00292781" w:rsidP="00292781">
                            <w:pPr>
                              <w:pStyle w:val="Caption"/>
                            </w:pPr>
                            <w:r>
                              <w:t>Table S2</w:t>
                            </w:r>
                            <w:r w:rsidR="008154AC">
                              <w:t>4</w:t>
                            </w:r>
                            <w:r>
                              <w:t>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Hispanic Males Ages 8-85 for Average Leg LMI.</w:t>
                            </w:r>
                          </w:p>
                          <w:tbl>
                            <w:tblPr>
                              <w:tblW w:w="9600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922"/>
                              <w:gridCol w:w="922"/>
                              <w:gridCol w:w="1038"/>
                              <w:gridCol w:w="1037"/>
                              <w:gridCol w:w="1037"/>
                              <w:gridCol w:w="921"/>
                              <w:gridCol w:w="921"/>
                              <w:gridCol w:w="921"/>
                              <w:gridCol w:w="921"/>
                            </w:tblGrid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0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96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88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64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7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1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5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02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6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1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2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4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9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89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0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52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1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0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3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8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7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81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6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76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4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6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1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8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1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27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6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4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8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4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3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8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06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0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8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6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2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9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8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5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79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8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5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3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9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6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6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3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61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6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9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7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3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0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0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7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94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5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32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8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5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3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9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16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8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6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0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7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5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9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15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1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8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2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8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5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9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04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2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9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2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7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4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6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78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9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16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8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1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5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1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2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34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0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7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8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2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7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7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77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5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7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4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4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7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2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0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08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3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3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0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0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2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6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3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30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0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6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5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6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9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5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46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5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1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9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0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2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6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57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08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0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6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3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3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4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8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67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0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6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1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7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7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7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9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78</w:t>
                                  </w:r>
                                </w:p>
                              </w:tc>
                            </w:tr>
                            <w:tr w:rsidR="0029278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06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1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7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2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0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0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1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92781" w:rsidRPr="00D55095" w:rsidRDefault="0029278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94</w:t>
                                  </w:r>
                                </w:p>
                              </w:tc>
                            </w:tr>
                          </w:tbl>
                          <w:p w:rsidR="00292781" w:rsidRDefault="00292781" w:rsidP="0029278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1.25pt;margin-top:31.0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" o:allowoverlap="f" strokecolor="white">
                <v:textbox>
                  <w:txbxContent>
                    <w:p w:rsidR="00292781" w:rsidRDefault="00292781" w:rsidP="00292781">
                      <w:pPr>
                        <w:pStyle w:val="Caption"/>
                      </w:pPr>
                      <w:r>
                        <w:t>Table S2</w:t>
                      </w:r>
                      <w:r w:rsidR="008154AC">
                        <w:t>4</w:t>
                      </w:r>
                      <w:r>
                        <w:t>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Hispanic Males Ages 8-85 for Average Leg LMI.</w:t>
                      </w:r>
                    </w:p>
                    <w:tbl>
                      <w:tblPr>
                        <w:tblW w:w="9600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922"/>
                        <w:gridCol w:w="922"/>
                        <w:gridCol w:w="1038"/>
                        <w:gridCol w:w="1037"/>
                        <w:gridCol w:w="1037"/>
                        <w:gridCol w:w="921"/>
                        <w:gridCol w:w="921"/>
                        <w:gridCol w:w="921"/>
                        <w:gridCol w:w="921"/>
                      </w:tblGrid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0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ales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96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88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64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7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1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5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02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6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1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2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4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9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89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0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52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1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0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3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8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7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81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6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76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4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6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1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8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1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27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6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4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8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4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3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8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06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0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8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6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2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9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8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5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79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8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5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3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9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6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6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3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61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6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9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7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3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0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0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7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94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5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32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8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5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3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9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16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8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6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0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7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5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9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15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1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8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2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8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5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9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04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2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9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2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7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4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6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78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9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16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8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1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5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1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2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34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0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7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8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2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7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7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77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5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7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4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4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7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2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0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08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3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3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0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0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2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6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3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30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0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6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5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6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9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5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46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5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1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9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0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2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6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57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08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0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6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3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3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4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8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67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0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6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1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7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7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7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9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78</w:t>
                            </w:r>
                          </w:p>
                        </w:tc>
                      </w:tr>
                      <w:tr w:rsidR="0029278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06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1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7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2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0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0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1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92781" w:rsidRPr="00D55095" w:rsidRDefault="0029278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94</w:t>
                            </w:r>
                          </w:p>
                        </w:tc>
                      </w:tr>
                    </w:tbl>
                    <w:p w:rsidR="00292781" w:rsidRDefault="00292781" w:rsidP="00292781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E7789"/>
    <w:rsid w:val="001F00CA"/>
    <w:rsid w:val="002104E0"/>
    <w:rsid w:val="002106C2"/>
    <w:rsid w:val="00214346"/>
    <w:rsid w:val="002173DA"/>
    <w:rsid w:val="00265F7C"/>
    <w:rsid w:val="00292781"/>
    <w:rsid w:val="002D26D2"/>
    <w:rsid w:val="002F4E7E"/>
    <w:rsid w:val="002F6AE3"/>
    <w:rsid w:val="0032495B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41C2"/>
    <w:rsid w:val="00657526"/>
    <w:rsid w:val="00675506"/>
    <w:rsid w:val="006C7D9B"/>
    <w:rsid w:val="007349A4"/>
    <w:rsid w:val="0074426C"/>
    <w:rsid w:val="007656BD"/>
    <w:rsid w:val="00790F4F"/>
    <w:rsid w:val="007A36C8"/>
    <w:rsid w:val="007A3A63"/>
    <w:rsid w:val="007C5B52"/>
    <w:rsid w:val="007E0144"/>
    <w:rsid w:val="008154AC"/>
    <w:rsid w:val="00815CC7"/>
    <w:rsid w:val="00827B3A"/>
    <w:rsid w:val="008531EB"/>
    <w:rsid w:val="00894E9B"/>
    <w:rsid w:val="009109BE"/>
    <w:rsid w:val="0091694D"/>
    <w:rsid w:val="00961AA5"/>
    <w:rsid w:val="00973BE1"/>
    <w:rsid w:val="009764B2"/>
    <w:rsid w:val="009A2F09"/>
    <w:rsid w:val="009E2114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C1869"/>
    <w:rsid w:val="00DC5934"/>
    <w:rsid w:val="00E17E50"/>
    <w:rsid w:val="00E5061B"/>
    <w:rsid w:val="00E61FE2"/>
    <w:rsid w:val="00EA710E"/>
    <w:rsid w:val="00EB7E07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0:58:00Z</dcterms:created>
  <dcterms:modified xsi:type="dcterms:W3CDTF">2016-07-28T22:25:00Z</dcterms:modified>
</cp:coreProperties>
</file>